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19AF9" w14:textId="645917A5" w:rsidR="00005702" w:rsidRPr="00932060" w:rsidRDefault="00005702" w:rsidP="00005702">
      <w:pPr>
        <w:spacing w:line="480" w:lineRule="auto"/>
        <w:rPr>
          <w:rFonts w:ascii="Palatino Linotype" w:hAnsi="Palatino Linotype" w:cs="Arial"/>
          <w:b/>
          <w:bCs/>
          <w:iCs/>
          <w:sz w:val="18"/>
          <w:szCs w:val="18"/>
          <w:lang w:val="en-GB"/>
        </w:rPr>
      </w:pPr>
      <w:r w:rsidRPr="00932060">
        <w:rPr>
          <w:rFonts w:ascii="Palatino Linotype" w:hAnsi="Palatino Linotype" w:cs="Arial"/>
          <w:b/>
          <w:bCs/>
          <w:iCs/>
          <w:sz w:val="18"/>
          <w:szCs w:val="18"/>
          <w:lang w:val="en-GB"/>
        </w:rPr>
        <w:t>S</w:t>
      </w:r>
      <w:r w:rsidR="00297579">
        <w:rPr>
          <w:rFonts w:ascii="Palatino Linotype" w:hAnsi="Palatino Linotype" w:cs="Arial"/>
          <w:b/>
          <w:bCs/>
          <w:iCs/>
          <w:sz w:val="18"/>
          <w:szCs w:val="18"/>
          <w:lang w:val="en-GB"/>
        </w:rPr>
        <w:t>2</w:t>
      </w:r>
      <w:r w:rsidRPr="00932060">
        <w:rPr>
          <w:rFonts w:ascii="Palatino Linotype" w:hAnsi="Palatino Linotype" w:cs="Arial"/>
          <w:b/>
          <w:bCs/>
          <w:iCs/>
          <w:sz w:val="18"/>
          <w:szCs w:val="18"/>
          <w:lang w:val="en-GB"/>
        </w:rPr>
        <w:t xml:space="preserve"> – Questionnaire</w:t>
      </w:r>
    </w:p>
    <w:p w14:paraId="7BD2FCD3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is your date of birth?</w:t>
      </w:r>
    </w:p>
    <w:p w14:paraId="683A1799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is your highest education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primary school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secondary school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ntermediate vocational educ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higher vocational educ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university</w:t>
      </w:r>
    </w:p>
    <w:p w14:paraId="17A8269F" w14:textId="172554C6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en was the last time you gave birth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2017 or longer time </w:t>
      </w:r>
      <w:r w:rsidR="006D298B" w:rsidRPr="00932060">
        <w:rPr>
          <w:rFonts w:ascii="Palatino Linotype" w:hAnsi="Palatino Linotype" w:cs="Arial"/>
          <w:iCs/>
          <w:sz w:val="18"/>
          <w:szCs w:val="18"/>
        </w:rPr>
        <w:t>ago -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&gt; end of </w:t>
      </w:r>
      <w:r w:rsidR="00297579">
        <w:rPr>
          <w:rFonts w:ascii="Palatino Linotype" w:hAnsi="Palatino Linotype" w:cs="Arial"/>
          <w:iCs/>
          <w:sz w:val="18"/>
          <w:szCs w:val="18"/>
        </w:rPr>
        <w:t xml:space="preserve">the </w:t>
      </w:r>
      <w:r w:rsidRPr="00932060">
        <w:rPr>
          <w:rFonts w:ascii="Palatino Linotype" w:hAnsi="Palatino Linotype" w:cs="Arial"/>
          <w:iCs/>
          <w:sz w:val="18"/>
          <w:szCs w:val="18"/>
        </w:rPr>
        <w:t>questionnaire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2018, 2019, 2020</w:t>
      </w:r>
    </w:p>
    <w:p w14:paraId="28DE53AA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was the date you gave birth the last time?</w:t>
      </w:r>
    </w:p>
    <w:p w14:paraId="743C798C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was your due date?</w:t>
      </w:r>
    </w:p>
    <w:p w14:paraId="4F0FD310" w14:textId="44BF3E42" w:rsidR="00005702" w:rsidRPr="00297579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How many times did you </w:t>
      </w:r>
      <w:r w:rsidR="00297579">
        <w:rPr>
          <w:rFonts w:ascii="Palatino Linotype" w:hAnsi="Palatino Linotype" w:cs="Arial"/>
          <w:iCs/>
          <w:sz w:val="18"/>
          <w:szCs w:val="18"/>
        </w:rPr>
        <w:t>give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birth before this pregnancy? </w:t>
      </w:r>
      <w:r w:rsidRPr="00297579">
        <w:rPr>
          <w:rFonts w:ascii="Palatino Linotype" w:hAnsi="Palatino Linotype" w:cs="Arial"/>
          <w:iCs/>
          <w:sz w:val="18"/>
          <w:szCs w:val="18"/>
        </w:rPr>
        <w:t>(Gestational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age</w:t>
      </w:r>
      <w:r w:rsidRPr="00297579">
        <w:rPr>
          <w:rFonts w:ascii="Palatino Linotype" w:hAnsi="Palatino Linotype" w:cs="Arial"/>
          <w:iCs/>
          <w:sz w:val="18"/>
          <w:szCs w:val="18"/>
        </w:rPr>
        <w:t xml:space="preserve"> &gt;24 weeks) </w:t>
      </w:r>
    </w:p>
    <w:p w14:paraId="2D20F989" w14:textId="573519CB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Did you follow a </w:t>
      </w:r>
      <w:r w:rsidR="006D298B">
        <w:rPr>
          <w:rFonts w:ascii="Palatino Linotype" w:hAnsi="Palatino Linotype" w:cs="Arial"/>
          <w:iCs/>
          <w:sz w:val="18"/>
          <w:szCs w:val="18"/>
        </w:rPr>
        <w:t>vegan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during the entire pregnancy</w:t>
      </w:r>
      <w:r w:rsidR="006D298B">
        <w:rPr>
          <w:rFonts w:ascii="Palatino Linotype" w:hAnsi="Palatino Linotype" w:cs="Arial"/>
          <w:iCs/>
          <w:sz w:val="18"/>
          <w:szCs w:val="18"/>
        </w:rPr>
        <w:t>,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with less than once a month </w:t>
      </w:r>
      <w:r w:rsidR="006D298B">
        <w:rPr>
          <w:rFonts w:ascii="Palatino Linotype" w:hAnsi="Palatino Linotype" w:cs="Arial"/>
          <w:iCs/>
          <w:sz w:val="18"/>
          <w:szCs w:val="18"/>
        </w:rPr>
        <w:t>ingesting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an animal product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 -&gt; end of questionnaire</w:t>
      </w:r>
    </w:p>
    <w:p w14:paraId="6511C5BF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 smoke during pregnancy?</w:t>
      </w:r>
    </w:p>
    <w:p w14:paraId="75DC2D70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was your length and weight just before your last pregnancy?</w:t>
      </w:r>
    </w:p>
    <w:p w14:paraId="1AC827F6" w14:textId="767252F9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ere there any complications during pregnanc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, there were no complication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gestational diabet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high blood pressure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pre-eclamps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the growth of the baby was t</w:t>
      </w:r>
      <w:r w:rsidR="00297579">
        <w:rPr>
          <w:rFonts w:ascii="Palatino Linotype" w:hAnsi="Palatino Linotype" w:cs="Arial"/>
          <w:iCs/>
          <w:sz w:val="18"/>
          <w:szCs w:val="18"/>
        </w:rPr>
        <w:t>o</w:t>
      </w:r>
      <w:r w:rsidRPr="00932060">
        <w:rPr>
          <w:rFonts w:ascii="Palatino Linotype" w:hAnsi="Palatino Linotype" w:cs="Arial"/>
          <w:iCs/>
          <w:sz w:val="18"/>
          <w:szCs w:val="18"/>
        </w:rPr>
        <w:t>o small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Yes, the growth of the baby was </w:t>
      </w:r>
      <w:r w:rsidR="00297579">
        <w:rPr>
          <w:rFonts w:ascii="Palatino Linotype" w:hAnsi="Palatino Linotype" w:cs="Arial"/>
          <w:iCs/>
          <w:sz w:val="18"/>
          <w:szCs w:val="18"/>
        </w:rPr>
        <w:t>too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high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other complications, namely …………</w:t>
      </w:r>
      <w:proofErr w:type="gramStart"/>
      <w:r w:rsidRPr="00932060">
        <w:rPr>
          <w:rFonts w:ascii="Palatino Linotype" w:hAnsi="Palatino Linotype" w:cs="Arial"/>
          <w:iCs/>
          <w:sz w:val="18"/>
          <w:szCs w:val="18"/>
        </w:rPr>
        <w:t>…..</w:t>
      </w:r>
      <w:proofErr w:type="gramEnd"/>
    </w:p>
    <w:p w14:paraId="0BB1CF07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lastRenderedPageBreak/>
        <w:t>How did you give birth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Vaginal birth 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Vacuum extraction 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Forceps deliver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Caesarean section </w:t>
      </w:r>
    </w:p>
    <w:p w14:paraId="3F5FFE09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was the birth weight of your baby? (gram)</w:t>
      </w:r>
    </w:p>
    <w:p w14:paraId="60A1657A" w14:textId="58774F9E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Was your baby admitted </w:t>
      </w:r>
      <w:r w:rsidR="00297579">
        <w:rPr>
          <w:rFonts w:ascii="Palatino Linotype" w:hAnsi="Palatino Linotype" w:cs="Arial"/>
          <w:iCs/>
          <w:sz w:val="18"/>
          <w:szCs w:val="18"/>
        </w:rPr>
        <w:t>to the hospital, and if so,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wh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Yes, because of preterm deliver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Yes, because of neonatal infec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Yes, because of low Apgar / asphyx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Yes, because of </w:t>
      </w:r>
      <w:r w:rsidR="00297579">
        <w:rPr>
          <w:rFonts w:ascii="Palatino Linotype" w:hAnsi="Palatino Linotype" w:cs="Arial"/>
          <w:iCs/>
          <w:sz w:val="18"/>
          <w:szCs w:val="18"/>
        </w:rPr>
        <w:t>hypoglycem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Yes, because of hyperbilirubinem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Yes, because of low </w:t>
      </w:r>
      <w:r w:rsidR="00297579">
        <w:rPr>
          <w:rFonts w:ascii="Palatino Linotype" w:hAnsi="Palatino Linotype" w:cs="Arial"/>
          <w:iCs/>
          <w:sz w:val="18"/>
          <w:szCs w:val="18"/>
        </w:rPr>
        <w:t>birth weight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Yes, for observation of cardiac arrhythm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Yes, for observation after general </w:t>
      </w:r>
      <w:r w:rsidR="00297579">
        <w:rPr>
          <w:rFonts w:ascii="Palatino Linotype" w:hAnsi="Palatino Linotype" w:cs="Arial"/>
          <w:iCs/>
          <w:sz w:val="18"/>
          <w:szCs w:val="18"/>
        </w:rPr>
        <w:t>anesthesia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No</w:t>
      </w:r>
    </w:p>
    <w:p w14:paraId="2ABEDABB" w14:textId="73E6C08C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Did you start </w:t>
      </w:r>
      <w:r w:rsidR="00297579">
        <w:rPr>
          <w:rFonts w:ascii="Palatino Linotype" w:hAnsi="Palatino Linotype" w:cs="Arial"/>
          <w:iCs/>
          <w:sz w:val="18"/>
          <w:szCs w:val="18"/>
        </w:rPr>
        <w:t>breastfeeding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after deliver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 -&gt; go to question 18</w:t>
      </w:r>
    </w:p>
    <w:p w14:paraId="76D9F080" w14:textId="44477AA5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How many weeks did you </w:t>
      </w:r>
      <w:r w:rsidR="00297579">
        <w:rPr>
          <w:rFonts w:ascii="Palatino Linotype" w:hAnsi="Palatino Linotype" w:cs="Arial"/>
          <w:iCs/>
          <w:sz w:val="18"/>
          <w:szCs w:val="18"/>
        </w:rPr>
        <w:t>breastfeed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your child?</w:t>
      </w:r>
    </w:p>
    <w:p w14:paraId="21EC6406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 use any supplements during this time?</w:t>
      </w:r>
    </w:p>
    <w:p w14:paraId="04C60809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supplements did you take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Multivitamin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Vitamin D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Omega 3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r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Vitamin B12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odine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Other supplements, namely ………….</w:t>
      </w:r>
    </w:p>
    <w:p w14:paraId="3C2EEA2E" w14:textId="34341435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lastRenderedPageBreak/>
        <w:t xml:space="preserve">Did you have any specific questions or need for information about your </w:t>
      </w:r>
      <w:r w:rsidR="006D298B">
        <w:rPr>
          <w:rFonts w:ascii="Palatino Linotype" w:hAnsi="Palatino Linotype" w:cs="Arial"/>
          <w:iCs/>
          <w:sz w:val="18"/>
          <w:szCs w:val="18"/>
        </w:rPr>
        <w:t>vegan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diet during pregnanc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 -&gt; go to question 20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my nutritional intake during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supplements during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the effect of my diet on the growth of the bab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Yes, about the chance of maternal complications during pregnancy 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the change of fetal complications during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my nutritional intake during lact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about supplements during lact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other, namely ………..</w:t>
      </w:r>
    </w:p>
    <w:p w14:paraId="6EDAC74A" w14:textId="4E6FC0E3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When did you </w:t>
      </w:r>
      <w:r w:rsidR="006D298B">
        <w:rPr>
          <w:rFonts w:ascii="Palatino Linotype" w:hAnsi="Palatino Linotype" w:cs="Arial"/>
          <w:iCs/>
          <w:sz w:val="18"/>
          <w:szCs w:val="18"/>
        </w:rPr>
        <w:t>need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this information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Before I was pregnant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Between 4 and 12 weeks of my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Between 12 and 28 weeks of my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Between 28 weeks and the end of my pregnanc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</w:t>
      </w:r>
      <w:r w:rsidR="00297579">
        <w:rPr>
          <w:rFonts w:ascii="Palatino Linotype" w:hAnsi="Palatino Linotype" w:cs="Arial"/>
          <w:iCs/>
          <w:sz w:val="18"/>
          <w:szCs w:val="18"/>
        </w:rPr>
        <w:t>Postpartum</w:t>
      </w:r>
    </w:p>
    <w:p w14:paraId="5A1C6741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o was responsible for your check-ups during pregnanc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The midwife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The gynecologist in the hospital</w:t>
      </w:r>
    </w:p>
    <w:p w14:paraId="0EB20EBE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r midwife or gynecologist ask about your diet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, that’s why I told them myself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, and I did not tell them myself -&gt; go to question 29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 can’t remember</w:t>
      </w:r>
    </w:p>
    <w:p w14:paraId="5FEC589A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r obstetrical healthcare provider give you information about the possible effect of your diet on your pregnancy?</w:t>
      </w:r>
    </w:p>
    <w:p w14:paraId="090FF406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r obstetrical healthcare provider perform extra checks during pregnancy because of your diet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</w:r>
      <w:r w:rsidRPr="00932060">
        <w:rPr>
          <w:rFonts w:ascii="Palatino Linotype" w:hAnsi="Palatino Linotype" w:cs="Arial"/>
          <w:iCs/>
          <w:sz w:val="18"/>
          <w:szCs w:val="18"/>
        </w:rPr>
        <w:lastRenderedPageBreak/>
        <w:t>- No -&gt; go to question 27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 can’t remember -&gt; go to question 27</w:t>
      </w:r>
    </w:p>
    <w:p w14:paraId="4411491F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Did your obstetrical healthcare provider suggest these extra checks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, I asked for extra checks myself</w:t>
      </w:r>
    </w:p>
    <w:p w14:paraId="662EF3EA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extra checks were performed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Extra blood test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Extra ultrasound(s) -&gt; go to question 43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Other, namely ……………… -&gt; go to question 43</w:t>
      </w:r>
    </w:p>
    <w:p w14:paraId="3250470D" w14:textId="77777777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>What extra blood tests were performed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Haemoglobi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Vitamins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 cannot remember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Other tests, namely ………….</w:t>
      </w:r>
    </w:p>
    <w:p w14:paraId="4CC29EE7" w14:textId="3B644E90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Did your obstetric healthcare provider </w:t>
      </w:r>
      <w:r w:rsidR="006D298B">
        <w:rPr>
          <w:rFonts w:ascii="Palatino Linotype" w:hAnsi="Palatino Linotype" w:cs="Arial"/>
          <w:iCs/>
          <w:sz w:val="18"/>
          <w:szCs w:val="18"/>
        </w:rPr>
        <w:t xml:space="preserve">advise you </w:t>
      </w:r>
      <w:r w:rsidRPr="00932060">
        <w:rPr>
          <w:rFonts w:ascii="Palatino Linotype" w:hAnsi="Palatino Linotype" w:cs="Arial"/>
          <w:iCs/>
          <w:sz w:val="18"/>
          <w:szCs w:val="18"/>
        </w:rPr>
        <w:t>to visit a dietitian during pregnancy because of your diet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but I went to a dietitian alread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that is why I went to a dietitia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Yes, but I decided not to go -&gt; go to question 29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o -&gt; go to question 29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No, but I did to a dietitian </w:t>
      </w:r>
    </w:p>
    <w:p w14:paraId="6156F44F" w14:textId="7D959BC2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Did you feel like your dietitian had enough knowledge </w:t>
      </w:r>
      <w:r w:rsidR="00297579">
        <w:rPr>
          <w:rFonts w:ascii="Palatino Linotype" w:hAnsi="Palatino Linotype" w:cs="Arial"/>
          <w:iCs/>
          <w:sz w:val="18"/>
          <w:szCs w:val="18"/>
        </w:rPr>
        <w:t xml:space="preserve">of the </w:t>
      </w:r>
      <w:r w:rsidR="006D298B">
        <w:rPr>
          <w:rFonts w:ascii="Palatino Linotype" w:hAnsi="Palatino Linotype" w:cs="Arial"/>
          <w:iCs/>
          <w:sz w:val="18"/>
          <w:szCs w:val="18"/>
        </w:rPr>
        <w:t>vegan</w:t>
      </w:r>
      <w:r w:rsidR="00297579">
        <w:rPr>
          <w:rFonts w:ascii="Palatino Linotype" w:hAnsi="Palatino Linotype" w:cs="Arial"/>
          <w:iCs/>
          <w:sz w:val="18"/>
          <w:szCs w:val="18"/>
        </w:rPr>
        <w:t xml:space="preserve"> diet to give you proper advice about your diet during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pregnancy?</w:t>
      </w:r>
    </w:p>
    <w:p w14:paraId="5FE76638" w14:textId="247F74D6" w:rsidR="00005702" w:rsidRPr="00932060" w:rsidRDefault="00297579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>
        <w:rPr>
          <w:rFonts w:ascii="Palatino Linotype" w:hAnsi="Palatino Linotype" w:cs="Arial"/>
          <w:iCs/>
          <w:sz w:val="18"/>
          <w:szCs w:val="18"/>
        </w:rPr>
        <w:t xml:space="preserve">Should your obstetric healthcare provider </w:t>
      </w:r>
      <w:r w:rsidR="00005702" w:rsidRPr="00932060">
        <w:rPr>
          <w:rFonts w:ascii="Palatino Linotype" w:hAnsi="Palatino Linotype" w:cs="Arial"/>
          <w:iCs/>
          <w:sz w:val="18"/>
          <w:szCs w:val="18"/>
        </w:rPr>
        <w:t>ask about your diet?</w:t>
      </w:r>
      <w:r w:rsidR="00005702" w:rsidRPr="00932060">
        <w:rPr>
          <w:rFonts w:ascii="Palatino Linotype" w:hAnsi="Palatino Linotype" w:cs="Arial"/>
          <w:iCs/>
          <w:sz w:val="18"/>
          <w:szCs w:val="18"/>
        </w:rPr>
        <w:br/>
        <w:t>- Yes</w:t>
      </w:r>
      <w:r w:rsidR="00005702" w:rsidRPr="00932060">
        <w:rPr>
          <w:rFonts w:ascii="Palatino Linotype" w:hAnsi="Palatino Linotype" w:cs="Arial"/>
          <w:iCs/>
          <w:sz w:val="18"/>
          <w:szCs w:val="18"/>
        </w:rPr>
        <w:br/>
        <w:t>- No, I do not think it is relevant information</w:t>
      </w:r>
      <w:r w:rsidR="00005702" w:rsidRPr="00932060">
        <w:rPr>
          <w:rFonts w:ascii="Palatino Linotype" w:hAnsi="Palatino Linotype" w:cs="Arial"/>
          <w:iCs/>
          <w:sz w:val="18"/>
          <w:szCs w:val="18"/>
        </w:rPr>
        <w:br/>
        <w:t>- No, someone with a different diet should tell this their selves</w:t>
      </w:r>
    </w:p>
    <w:p w14:paraId="4B496549" w14:textId="708F7390" w:rsidR="00005702" w:rsidRPr="00932060" w:rsidRDefault="00005702" w:rsidP="00005702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 w:cs="Arial"/>
          <w:iCs/>
          <w:sz w:val="18"/>
          <w:szCs w:val="18"/>
        </w:rPr>
      </w:pPr>
      <w:r w:rsidRPr="00932060">
        <w:rPr>
          <w:rFonts w:ascii="Palatino Linotype" w:hAnsi="Palatino Linotype" w:cs="Arial"/>
          <w:iCs/>
          <w:sz w:val="18"/>
          <w:szCs w:val="18"/>
        </w:rPr>
        <w:t xml:space="preserve">Who should provide information about the </w:t>
      </w:r>
      <w:r w:rsidR="006D298B">
        <w:rPr>
          <w:rFonts w:ascii="Palatino Linotype" w:hAnsi="Palatino Linotype" w:cs="Arial"/>
          <w:iCs/>
          <w:sz w:val="18"/>
          <w:szCs w:val="18"/>
        </w:rPr>
        <w:t>vegan</w:t>
      </w:r>
      <w:r w:rsidRPr="00932060">
        <w:rPr>
          <w:rFonts w:ascii="Palatino Linotype" w:hAnsi="Palatino Linotype" w:cs="Arial"/>
          <w:iCs/>
          <w:sz w:val="18"/>
          <w:szCs w:val="18"/>
        </w:rPr>
        <w:t xml:space="preserve"> diet in pregnancy?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 xml:space="preserve">- The midwife or </w:t>
      </w:r>
      <w:r w:rsidR="00297579">
        <w:rPr>
          <w:rFonts w:ascii="Palatino Linotype" w:hAnsi="Palatino Linotype" w:cs="Arial"/>
          <w:iCs/>
          <w:sz w:val="18"/>
          <w:szCs w:val="18"/>
        </w:rPr>
        <w:t>gynecologist</w:t>
      </w:r>
      <w:r w:rsidRPr="00932060">
        <w:rPr>
          <w:rFonts w:ascii="Palatino Linotype" w:hAnsi="Palatino Linotype" w:cs="Arial"/>
          <w:iCs/>
          <w:sz w:val="18"/>
          <w:szCs w:val="18"/>
        </w:rPr>
        <w:br/>
      </w:r>
      <w:r w:rsidRPr="00932060">
        <w:rPr>
          <w:rFonts w:ascii="Palatino Linotype" w:hAnsi="Palatino Linotype" w:cs="Arial"/>
          <w:iCs/>
          <w:sz w:val="18"/>
          <w:szCs w:val="18"/>
        </w:rPr>
        <w:lastRenderedPageBreak/>
        <w:t>- Dietitia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Nutritional Centre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Folder with reliable inform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Website with reliable information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General practitioner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 prefer to look for information myself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I would not like to receive any extra information because I do not think this is necessary</w:t>
      </w:r>
      <w:r w:rsidRPr="00932060">
        <w:rPr>
          <w:rFonts w:ascii="Palatino Linotype" w:hAnsi="Palatino Linotype" w:cs="Arial"/>
          <w:iCs/>
          <w:sz w:val="18"/>
          <w:szCs w:val="18"/>
        </w:rPr>
        <w:br/>
        <w:t>- From some else, namely ……………</w:t>
      </w:r>
    </w:p>
    <w:p w14:paraId="20A1A0CA" w14:textId="4586E2F9" w:rsidR="00AE7065" w:rsidRPr="0046011A" w:rsidRDefault="00005702" w:rsidP="0046011A">
      <w:pPr>
        <w:pStyle w:val="Lijstalinea"/>
        <w:numPr>
          <w:ilvl w:val="0"/>
          <w:numId w:val="1"/>
        </w:numPr>
        <w:spacing w:line="480" w:lineRule="auto"/>
        <w:rPr>
          <w:rFonts w:ascii="Palatino Linotype" w:hAnsi="Palatino Linotype"/>
          <w:sz w:val="18"/>
          <w:szCs w:val="18"/>
          <w:lang w:val="en-US"/>
        </w:rPr>
      </w:pPr>
      <w:r w:rsidRPr="0046011A">
        <w:rPr>
          <w:rFonts w:ascii="Palatino Linotype" w:hAnsi="Palatino Linotype" w:cs="Arial"/>
          <w:iCs/>
          <w:sz w:val="18"/>
          <w:szCs w:val="18"/>
        </w:rPr>
        <w:t>Do you want to share other information about your diet during pregnancy?</w:t>
      </w:r>
      <w:r w:rsidRPr="0046011A">
        <w:rPr>
          <w:rFonts w:ascii="Palatino Linotype" w:hAnsi="Palatino Linotype" w:cs="Arial"/>
          <w:iCs/>
          <w:sz w:val="18"/>
          <w:szCs w:val="18"/>
        </w:rPr>
        <w:br/>
        <w:t>- No</w:t>
      </w:r>
      <w:r w:rsidRPr="0046011A">
        <w:rPr>
          <w:rFonts w:ascii="Palatino Linotype" w:hAnsi="Palatino Linotype" w:cs="Arial"/>
          <w:iCs/>
          <w:sz w:val="18"/>
          <w:szCs w:val="18"/>
        </w:rPr>
        <w:br/>
        <w:t>- Yes, namely ………….</w:t>
      </w:r>
    </w:p>
    <w:sectPr w:rsidR="00AE7065" w:rsidRPr="0046011A" w:rsidSect="00F14496">
      <w:foot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01672" w14:textId="77777777" w:rsidR="004932DA" w:rsidRDefault="004932DA">
      <w:pPr>
        <w:spacing w:after="0" w:line="240" w:lineRule="auto"/>
      </w:pPr>
      <w:r>
        <w:separator/>
      </w:r>
    </w:p>
  </w:endnote>
  <w:endnote w:type="continuationSeparator" w:id="0">
    <w:p w14:paraId="2A89E265" w14:textId="77777777" w:rsidR="004932DA" w:rsidRDefault="00493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6582593"/>
      <w:docPartObj>
        <w:docPartGallery w:val="Page Numbers (Bottom of Page)"/>
        <w:docPartUnique/>
      </w:docPartObj>
    </w:sdtPr>
    <w:sdtContent>
      <w:p w14:paraId="61BA6471" w14:textId="77777777" w:rsidR="00000000" w:rsidRDefault="0000570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0C5A">
          <w:rPr>
            <w:noProof/>
            <w:lang w:val="nl-NL"/>
          </w:rPr>
          <w:t>22</w:t>
        </w:r>
        <w:r>
          <w:fldChar w:fldCharType="end"/>
        </w:r>
      </w:p>
    </w:sdtContent>
  </w:sdt>
  <w:p w14:paraId="46AC3EAF" w14:textId="77777777" w:rsidR="00000000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99D26C" w14:textId="77777777" w:rsidR="004932DA" w:rsidRDefault="004932DA">
      <w:pPr>
        <w:spacing w:after="0" w:line="240" w:lineRule="auto"/>
      </w:pPr>
      <w:r>
        <w:separator/>
      </w:r>
    </w:p>
  </w:footnote>
  <w:footnote w:type="continuationSeparator" w:id="0">
    <w:p w14:paraId="34F22CEC" w14:textId="77777777" w:rsidR="004932DA" w:rsidRDefault="00493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0A34D8"/>
    <w:multiLevelType w:val="hybridMultilevel"/>
    <w:tmpl w:val="9C1662C4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766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02"/>
    <w:rsid w:val="00005702"/>
    <w:rsid w:val="00084B19"/>
    <w:rsid w:val="00137B91"/>
    <w:rsid w:val="00297579"/>
    <w:rsid w:val="00451179"/>
    <w:rsid w:val="0046011A"/>
    <w:rsid w:val="004932DA"/>
    <w:rsid w:val="00502995"/>
    <w:rsid w:val="00537202"/>
    <w:rsid w:val="006D298B"/>
    <w:rsid w:val="00783B7A"/>
    <w:rsid w:val="00932060"/>
    <w:rsid w:val="00AE7065"/>
    <w:rsid w:val="00F1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18B9A2"/>
  <w15:chartTrackingRefBased/>
  <w15:docId w15:val="{B410EF3C-ED01-4386-B4D5-2B651F03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570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005702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005702"/>
    <w:rPr>
      <w:rFonts w:ascii="Arial" w:eastAsia="Times New Roman" w:hAnsi="Arial" w:cs="Times New Roman"/>
      <w:sz w:val="20"/>
      <w:szCs w:val="20"/>
      <w:lang w:val="en-GB" w:eastAsia="nl-NL"/>
    </w:rPr>
  </w:style>
  <w:style w:type="paragraph" w:styleId="Lijstalinea">
    <w:name w:val="List Paragraph"/>
    <w:basedOn w:val="Standaard"/>
    <w:uiPriority w:val="34"/>
    <w:qFormat/>
    <w:rsid w:val="00005702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  <w:lang w:val="en-GB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005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3</Words>
  <Characters>3748</Characters>
  <Application>Microsoft Office Word</Application>
  <DocSecurity>0</DocSecurity>
  <Lines>124</Lines>
  <Paragraphs>37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dre Meulenbroeks</dc:creator>
  <cp:keywords/>
  <dc:description/>
  <cp:lastModifiedBy>Meulenbroeks, D. (Deidre)</cp:lastModifiedBy>
  <cp:revision>4</cp:revision>
  <dcterms:created xsi:type="dcterms:W3CDTF">2024-07-12T18:05:00Z</dcterms:created>
  <dcterms:modified xsi:type="dcterms:W3CDTF">2024-07-12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47d5d5178efe5bf5b0953e498e5a49b79bbb6113afe511a140df15b2f1e1bb</vt:lpwstr>
  </property>
</Properties>
</file>